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854" w:type="dxa"/>
        <w:tblLook w:val="04A0" w:firstRow="1" w:lastRow="0" w:firstColumn="1" w:lastColumn="0" w:noHBand="0" w:noVBand="1"/>
      </w:tblPr>
      <w:tblGrid>
        <w:gridCol w:w="278"/>
        <w:gridCol w:w="4772"/>
        <w:gridCol w:w="2312"/>
        <w:gridCol w:w="2228"/>
        <w:gridCol w:w="2430"/>
        <w:gridCol w:w="834"/>
      </w:tblGrid>
      <w:tr w:rsidR="007C36F5" w:rsidRPr="00161504" w14:paraId="7225D67D" w14:textId="77777777" w:rsidTr="00D37739">
        <w:trPr>
          <w:trHeight w:val="405"/>
        </w:trPr>
        <w:tc>
          <w:tcPr>
            <w:tcW w:w="128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D06AB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</w:rPr>
              <w:t>S1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6A0EC2">
              <w:rPr>
                <w:rFonts w:eastAsia="Times New Roman"/>
                <w:b/>
                <w:bCs/>
                <w:color w:val="000000"/>
              </w:rPr>
              <w:t>Table.</w:t>
            </w:r>
            <w:r w:rsidRPr="00161504">
              <w:rPr>
                <w:rFonts w:eastAsia="Times New Roman"/>
                <w:b/>
                <w:bCs/>
                <w:color w:val="000000"/>
              </w:rPr>
              <w:t xml:space="preserve"> Baseline demographics and laboratory characteristics of patients with baseline lipoprotein profiles by development of new cardiovascular events. </w:t>
            </w:r>
            <w:r w:rsidRPr="006A0EC2">
              <w:rPr>
                <w:rFonts w:eastAsia="Times New Roman"/>
                <w:color w:val="000000"/>
              </w:rPr>
              <w:t xml:space="preserve">P-values &lt;0.05 are bolded. </w:t>
            </w:r>
          </w:p>
        </w:tc>
      </w:tr>
      <w:tr w:rsidR="007C36F5" w:rsidRPr="00161504" w14:paraId="028F04A2" w14:textId="77777777" w:rsidTr="00D37739">
        <w:trPr>
          <w:trHeight w:val="300"/>
        </w:trPr>
        <w:tc>
          <w:tcPr>
            <w:tcW w:w="505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A269BB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E49555B" wp14:editId="6E5C617E">
                  <wp:simplePos x="0" y="0"/>
                  <wp:positionH relativeFrom="column">
                    <wp:posOffset>1685925</wp:posOffset>
                  </wp:positionH>
                  <wp:positionV relativeFrom="paragraph">
                    <wp:posOffset>219075</wp:posOffset>
                  </wp:positionV>
                  <wp:extent cx="1104900" cy="0"/>
                  <wp:effectExtent l="0" t="0" r="0" b="0"/>
                  <wp:wrapNone/>
                  <wp:docPr id="1879219130" name="Picture 1879219130" descr="page19image3540057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7409BB-2495-45CC-A5D7-8CD3785AEFF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age19image35400576">
                            <a:extLst>
                              <a:ext uri="{FF2B5EF4-FFF2-40B4-BE49-F238E27FC236}">
                                <a16:creationId xmlns:a16="http://schemas.microsoft.com/office/drawing/2014/main" id="{677409BB-2495-45CC-A5D7-8CD3785AEFF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49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  <w:p w14:paraId="61BEE933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131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4293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 CV ev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B8EC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ew CV event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0266D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C36F5" w:rsidRPr="00161504" w14:paraId="2136C501" w14:textId="77777777" w:rsidTr="00D37739">
        <w:trPr>
          <w:trHeight w:val="62"/>
        </w:trPr>
        <w:tc>
          <w:tcPr>
            <w:tcW w:w="505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176F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F5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n=24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D94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n=20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C82D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n=37</w:t>
            </w: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4E94B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36F5" w:rsidRPr="00161504" w14:paraId="63A5573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7A4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B12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6028" w14:textId="77777777" w:rsidR="007C36F5" w:rsidRPr="00161504" w:rsidRDefault="007C36F5" w:rsidP="00D377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Mean + SD or n (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D39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C36F5" w:rsidRPr="00161504" w14:paraId="5D8F7E15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8D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A6E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9.5 ± 14.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DA1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8.4 ± 14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84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5.5 ± 12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8D5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C36F5" w:rsidRPr="00161504" w14:paraId="514DB383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92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7E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3 (46.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74B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9 (48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0E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4 (37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06B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7C36F5" w:rsidRPr="00161504" w14:paraId="6F1AD938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89C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15B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AE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3C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1B9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C36F5" w:rsidRPr="00161504" w14:paraId="791472FB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2A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D8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9C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0 (16.5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27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5 (17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22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 (13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7CA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 w:rsidR="007C36F5" w:rsidRPr="00161504" w14:paraId="0DCC5450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81A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D1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White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EC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89 (78.1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90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58 (77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C7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1 (83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061C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</w:tr>
      <w:tr w:rsidR="007C36F5" w:rsidRPr="00161504" w14:paraId="6BE244D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495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7FD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ACD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3 (5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AB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2 (5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9D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2A5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7C36F5" w:rsidRPr="00161504" w14:paraId="2D02A5C4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B2B7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tiology of CKD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DFE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840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93F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0D7F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C36F5" w:rsidRPr="00161504" w14:paraId="13E2EEDF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7F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D4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99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0 (24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E02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5 (22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805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5 (40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A3E1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C36F5" w:rsidRPr="00161504" w14:paraId="5EB1A8D3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C6F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36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46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06 (44.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F8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8 (43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0D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8 (48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ECCF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7C36F5" w:rsidRPr="00161504" w14:paraId="7FA404D1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882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C59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81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2 (29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B3C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6 (32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C0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 (16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68CB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C36F5" w:rsidRPr="00161504" w14:paraId="3DD2CF9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44B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908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Interstitial Renal Diseas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7A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8 (11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BE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7 (13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6D0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 (2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4131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7C36F5" w:rsidRPr="00161504" w14:paraId="6317D50F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991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03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Polycystic Kidney Diseas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777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 (7.1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EE7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 (8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F87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A229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7C36F5" w:rsidRPr="00161504" w14:paraId="72C9BF77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C4F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FD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D5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2 (13.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B1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4 (11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CA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 (21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2B1D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7C36F5" w:rsidRPr="00161504" w14:paraId="40C7ED13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075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inical and Lab Characteristics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575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1E3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6C7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47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C36F5" w:rsidRPr="00161504" w14:paraId="1DD12F87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CA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882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1B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4.1 ± 18.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8B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3.6 ± 19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F3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6.5 ± 16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3EDA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7C36F5" w:rsidRPr="00161504" w14:paraId="123DE09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B1B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0C6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17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9.4 ± 6.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04E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9.4 ± 6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924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9.4 ± 7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1DA4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 w:rsidR="007C36F5" w:rsidRPr="00161504" w14:paraId="7C962155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BE2D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7B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8D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39.8 ± 24.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787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39.6 ± 23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500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40.8 ± 2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5F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7C36F5" w:rsidRPr="00161504" w14:paraId="55BD220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5B2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56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052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8.7 ± 12.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A93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9.3 ± 11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37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5.4 ± 14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D7A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 w:rsidR="007C36F5" w:rsidRPr="00161504" w14:paraId="14F98E12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F84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02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23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6.4 ± 10.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096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6.6 ± 10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857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5.4 ± 1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100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</w:tr>
      <w:tr w:rsidR="007C36F5" w:rsidRPr="00161504" w14:paraId="48A36C5C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FC3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B0A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E8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93.7 ± 52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1D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97.0 ± 50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BA6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5.3 ± 57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4607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C36F5" w:rsidRPr="00161504" w14:paraId="6CF87ED6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DBE4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4D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26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0.2 ± 12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D6C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9.9 ± 11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DC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1.6 ± 15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173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7C36F5" w:rsidRPr="00161504" w14:paraId="4818DB8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55E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50B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ED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1.4 ± 39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AE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4.8 ± 38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5F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3.0 ± 40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E9E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C36F5" w:rsidRPr="00161504" w14:paraId="2CDEE3E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AD59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C9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60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40.8 ± 73.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D4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44.0 ± 74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E7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23.4 ± 7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EF4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7C36F5" w:rsidRPr="00161504" w14:paraId="43735633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A67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36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erum Albumin (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F6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.01 ± 0.4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2F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.04 ± 0.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A7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.85 ± 0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BBA3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C36F5" w:rsidRPr="00161504" w14:paraId="7E56B690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147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C6F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0D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6.02 ± 10.2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FB6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.62 ± 1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6D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.24 ± 9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B1E0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</w:tr>
      <w:tr w:rsidR="007C36F5" w:rsidRPr="00161504" w14:paraId="710D66A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A7F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17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erum Calcium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E83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.17 ± 0.6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27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.23 ± 0.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3F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.88 ± 0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237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C36F5" w:rsidRPr="00161504" w14:paraId="47F1BAD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2769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6E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erum Phosphorus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23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.74 ± 0.9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2CC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.67 ± 0.8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9F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4.14 ± 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C05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C36F5" w:rsidRPr="00161504" w14:paraId="58C5E314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97E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C0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Intact Parathyroid Hormone (pg/m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C4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8.5 ± 181.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613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2.2 ± 183.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EE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12.9 ± 170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4F66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</w:tr>
      <w:tr w:rsidR="007C36F5" w:rsidRPr="00161504" w14:paraId="57B9B08C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6D1A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B6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Hematocrit (%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4C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6.5 ± 4.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29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6.7 ± 4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59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5.3 ± 4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6AA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 w:rsidR="007C36F5" w:rsidRPr="00161504" w14:paraId="7AE7CACB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CE11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88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8B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.84 ± 1.3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47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.76 ± 1.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30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.30 ± 1.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DF9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7C36F5" w:rsidRPr="00161504" w14:paraId="377AA7B1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693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D6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eGFR (ml/min; MDRD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79A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6.5 ± 10.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C3F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7.2 ± 10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0C2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2.5 ± 9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F88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C36F5" w:rsidRPr="00161504" w14:paraId="3CC8E7B8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0F7C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EE4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UPCR (g/g creatinine)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DC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90.9 ± 1325.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BF1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49.0 ± 1257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E7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015.1 ± 164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DDE9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  <w:tr w:rsidR="007C36F5" w:rsidRPr="00161504" w14:paraId="356CC7F1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0E7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tions: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3656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8D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9F7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040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C36F5" w:rsidRPr="00161504" w14:paraId="71FA230A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499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B9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36E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1 (45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B1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0 (43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61A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1 (56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5C7F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7C36F5" w:rsidRPr="00161504" w14:paraId="3ED8EEE2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B99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4E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Diuretic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6D2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6 (47.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94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2 (44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C4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4 (64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486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C36F5" w:rsidRPr="00161504" w14:paraId="6388A8D5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4A7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84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alcium channel block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41A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09 (45.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03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0 (43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559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9 (51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A9C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7C36F5" w:rsidRPr="00161504" w14:paraId="343A363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E74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D14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Betablock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8B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21 (50.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C5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95 (46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E04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6 (70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E55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C36F5" w:rsidRPr="00161504" w14:paraId="7E069B91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750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A2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ACE-I/ARB/Renin inhibito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E5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69 (86.2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63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39 (85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36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0 (88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7E0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</w:tr>
      <w:tr w:rsidR="007C36F5" w:rsidRPr="00161504" w14:paraId="773DEEE8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F8CB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BF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Acetylsalicylic aci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FC5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7 (36.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0A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0 (34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67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 (45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701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</w:tr>
      <w:tr w:rsidR="007C36F5" w:rsidRPr="00161504" w14:paraId="5DF0D042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98D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KD stage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D605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68D0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DC1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20D1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7C36F5" w:rsidRPr="00161504" w14:paraId="41E29F1C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81D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F3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2A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FB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1B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7E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052A3880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35C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04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4AE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1 (33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CA6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4 (36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08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 (1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F75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6A38E4CF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434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D7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EE9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26 (52.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6A1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03 (50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B8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3 (62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1D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1B7E4339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77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97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Stage 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889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3 (13.7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D5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6 (12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5D5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 (1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18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0DC15E01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C00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urrent tobacco use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1FA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8 (11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5D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6 (12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5FF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1A6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7C36F5" w:rsidRPr="00161504" w14:paraId="11D99805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7E4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bacco use histor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344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E9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3E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BAD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7C36F5" w:rsidRPr="00161504" w14:paraId="6B9DE75E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A5D2" w14:textId="77777777" w:rsidR="007C36F5" w:rsidRPr="00161504" w:rsidRDefault="007C36F5" w:rsidP="00D37739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575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urrent tobacco us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7B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8 (11.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D4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6 (12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9F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94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26E6E65B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F00B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A93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Former tobacco us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1C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76 (31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38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8 (28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8F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8 (48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DE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061D9E13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68E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2B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BC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33 (55.0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0D55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16 (56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6B5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17 (45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7CB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C36F5" w:rsidRPr="00161504" w14:paraId="431B711B" w14:textId="77777777" w:rsidTr="00D37739">
        <w:trPr>
          <w:trHeight w:val="300"/>
        </w:trPr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4F6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ry of prior CV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4D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88 (36.4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0CE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59 (28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71C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29 (78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A68" w14:textId="77777777" w:rsidR="007C36F5" w:rsidRPr="00161504" w:rsidRDefault="007C36F5" w:rsidP="00D37739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7C36F5" w:rsidRPr="00161504" w14:paraId="0CC66873" w14:textId="77777777" w:rsidTr="00D37739">
        <w:trPr>
          <w:trHeight w:val="144"/>
        </w:trPr>
        <w:tc>
          <w:tcPr>
            <w:tcW w:w="5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E62D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xidation Measures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018C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53059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B40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4763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7C36F5" w:rsidRPr="00161504" w14:paraId="738E50A6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C232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B76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-chlorotyrosine (µM/mM tyrosine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CFF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38 ± 3.8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57A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46 ± 4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CA3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92 ± 2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F8D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7C36F5" w:rsidRPr="00161504" w14:paraId="6F2056F5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F1A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B1D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o,o'-dityrosine (µM/mM tyrosine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10B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14 ± 2.8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04F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19 ± 2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5D8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88 ± 2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8F90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55</w:t>
            </w:r>
          </w:p>
        </w:tc>
      </w:tr>
      <w:tr w:rsidR="007C36F5" w:rsidRPr="00161504" w14:paraId="66D240C4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F86E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E8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3-nitrotyrosine (µM/mM tyrosine)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D8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88 ± 2.78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A23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89 ± 2.92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9F5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79 ± 1.8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AEA9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83</w:t>
            </w:r>
          </w:p>
        </w:tc>
      </w:tr>
      <w:tr w:rsidR="007C36F5" w:rsidRPr="00161504" w14:paraId="0FACDC72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81F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57D4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EC (%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EE7F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0.0 ± 5.6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178F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9.83 ± 5.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9AA97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0.95 ± 5.7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323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0.28</w:t>
            </w:r>
          </w:p>
        </w:tc>
      </w:tr>
      <w:tr w:rsidR="007C36F5" w:rsidRPr="00161504" w14:paraId="6D7046F7" w14:textId="77777777" w:rsidTr="00D37739">
        <w:trPr>
          <w:trHeight w:val="153"/>
        </w:trPr>
        <w:tc>
          <w:tcPr>
            <w:tcW w:w="5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B5F0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clinical Measures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9EB0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B25C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C36F5" w:rsidRPr="00161504" w14:paraId="3D05039F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FE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EED0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Aorta calcium score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849D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683.9 ± 1599.3 (n-81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05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462.3 ± 1320.5 (n=6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C1C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359.5 ± 2150.6 (n=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935" w14:textId="77777777" w:rsidR="007C36F5" w:rsidRPr="00161504" w:rsidRDefault="007C36F5" w:rsidP="00D3773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7C36F5" w:rsidRPr="00161504" w14:paraId="69044856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B8A" w14:textId="77777777" w:rsidR="007C36F5" w:rsidRPr="00161504" w:rsidRDefault="007C36F5" w:rsidP="00D37739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944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oronary calcium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F0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519.9 ± 1183.4 (n=81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7A1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324.5 ± 726.0 (n=6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FAC7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115.8 ± 1932.8 (n=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700B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C36F5" w:rsidRPr="00161504" w14:paraId="5413E5C3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EC1F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5C26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T Sco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CD15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466.1 ± 1060.3 (n=99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011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319.9 ± 640.15 (n=7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DC86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977.5 ± 1846.9 (n=2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6B9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7C36F5" w:rsidRPr="00161504" w14:paraId="713773DD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BBD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997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Max intima-media thickness (mm)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E1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41 ± 0.84 (n=136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882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29 ± 0.72 (n=1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4A4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.98 ± 1.03 (n=2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102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7C36F5" w:rsidRPr="00161504" w14:paraId="76E53244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2D4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FE6E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(ECHO) LV mass index 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60E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09.25 ± 37.2 (n=203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048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05.5 ± 32.3 (n=16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41C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28.0 ± 51.9 (n=3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ABA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7C36F5" w:rsidRPr="00161504" w14:paraId="181B0B67" w14:textId="77777777" w:rsidTr="00D37739">
        <w:trPr>
          <w:trHeight w:val="300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4C98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40A8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 xml:space="preserve">PWV (m/sec) 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33EB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8.8 ± 3.12 (n=185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6B67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8.6 ± 3.04 (n=15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2EA0" w14:textId="77777777" w:rsidR="007C36F5" w:rsidRPr="00161504" w:rsidRDefault="007C36F5" w:rsidP="00D37739">
            <w:pPr>
              <w:rPr>
                <w:rFonts w:eastAsia="Times New Roman"/>
                <w:sz w:val="20"/>
                <w:szCs w:val="20"/>
              </w:rPr>
            </w:pPr>
            <w:r w:rsidRPr="00161504">
              <w:rPr>
                <w:rFonts w:eastAsia="Times New Roman"/>
                <w:sz w:val="20"/>
                <w:szCs w:val="20"/>
              </w:rPr>
              <w:t>10.3 ± 3.65 (n=2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92A7" w14:textId="77777777" w:rsidR="007C36F5" w:rsidRPr="00161504" w:rsidRDefault="007C36F5" w:rsidP="00D37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7C36F5" w:rsidRPr="00161504" w14:paraId="3DD63CF2" w14:textId="77777777" w:rsidTr="00D37739">
        <w:trPr>
          <w:trHeight w:val="300"/>
        </w:trPr>
        <w:tc>
          <w:tcPr>
            <w:tcW w:w="128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1361F" w14:textId="77777777" w:rsidR="007C36F5" w:rsidRPr="00161504" w:rsidRDefault="007C36F5" w:rsidP="00D3773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1504">
              <w:rPr>
                <w:rFonts w:eastAsia="Times New Roman"/>
                <w:color w:val="000000"/>
                <w:sz w:val="20"/>
                <w:szCs w:val="20"/>
              </w:rPr>
              <w:t>CV, cardiovascular disease; CV, cardiovascular; CKD, chronic kidney disease; BP, blood pressure; CRP, C-reactive protein; eGFR, estimated glomerular filtration rate; MDRD, modification of diet in renal disease; UPCR, urine protein to creatinine ratio; BMI, body mass index; ACE-I, angiotensin converting enzyme inhibitor; ARB, angiotensin receptor blockers; HDL, high-density lipoprotein; LDL, low-density lipoprotein</w:t>
            </w:r>
          </w:p>
        </w:tc>
      </w:tr>
    </w:tbl>
    <w:p w14:paraId="5EECE927" w14:textId="77777777" w:rsidR="007C36F5" w:rsidRPr="00B173D3" w:rsidRDefault="007C36F5" w:rsidP="007C36F5">
      <w:pPr>
        <w:rPr>
          <w:rFonts w:eastAsia="Times New Roman"/>
          <w:color w:val="000000"/>
          <w:sz w:val="16"/>
          <w:szCs w:val="16"/>
        </w:rPr>
      </w:pPr>
    </w:p>
    <w:p w14:paraId="41B963D2" w14:textId="77777777" w:rsidR="007C36F5" w:rsidRPr="00B173D3" w:rsidRDefault="007C36F5" w:rsidP="007C36F5">
      <w:pPr>
        <w:rPr>
          <w:rFonts w:eastAsia="Times New Roman"/>
          <w:color w:val="000000"/>
          <w:sz w:val="16"/>
          <w:szCs w:val="16"/>
        </w:rPr>
      </w:pPr>
    </w:p>
    <w:p w14:paraId="0037434A" w14:textId="77777777" w:rsidR="007C36F5" w:rsidRPr="00B173D3" w:rsidRDefault="007C36F5" w:rsidP="007C36F5">
      <w:pPr>
        <w:rPr>
          <w:rFonts w:eastAsia="Times New Roman"/>
          <w:color w:val="000000"/>
          <w:sz w:val="16"/>
          <w:szCs w:val="16"/>
        </w:rPr>
      </w:pPr>
    </w:p>
    <w:p w14:paraId="631D12BF" w14:textId="77777777" w:rsidR="007C36F5" w:rsidRDefault="007C36F5" w:rsidP="007C36F5">
      <w:pPr>
        <w:rPr>
          <w:sz w:val="16"/>
          <w:szCs w:val="16"/>
        </w:rPr>
      </w:pPr>
    </w:p>
    <w:p w14:paraId="6D651150" w14:textId="77777777" w:rsidR="007C36F5" w:rsidRDefault="007C36F5" w:rsidP="007C36F5">
      <w:pPr>
        <w:rPr>
          <w:sz w:val="16"/>
          <w:szCs w:val="16"/>
        </w:rPr>
      </w:pPr>
    </w:p>
    <w:p w14:paraId="59560FD0" w14:textId="77777777" w:rsidR="007C36F5" w:rsidRDefault="007C36F5" w:rsidP="007C36F5">
      <w:pPr>
        <w:rPr>
          <w:sz w:val="16"/>
          <w:szCs w:val="16"/>
        </w:rPr>
      </w:pPr>
    </w:p>
    <w:p w14:paraId="55A9922D" w14:textId="77777777" w:rsidR="007C36F5" w:rsidRDefault="007C36F5" w:rsidP="007C36F5">
      <w:pPr>
        <w:rPr>
          <w:sz w:val="16"/>
          <w:szCs w:val="16"/>
        </w:rPr>
      </w:pPr>
    </w:p>
    <w:p w14:paraId="6559AC9A" w14:textId="77777777" w:rsidR="007C36F5" w:rsidRDefault="007C36F5" w:rsidP="007C36F5">
      <w:pPr>
        <w:rPr>
          <w:sz w:val="16"/>
          <w:szCs w:val="16"/>
        </w:rPr>
      </w:pPr>
    </w:p>
    <w:p w14:paraId="3C3F6B22" w14:textId="77777777" w:rsidR="007C36F5" w:rsidRDefault="007C36F5" w:rsidP="007C36F5">
      <w:pPr>
        <w:rPr>
          <w:sz w:val="16"/>
          <w:szCs w:val="16"/>
        </w:rPr>
      </w:pPr>
    </w:p>
    <w:p w14:paraId="67FDD35D" w14:textId="77777777" w:rsidR="007C36F5" w:rsidRDefault="007C36F5" w:rsidP="007C36F5">
      <w:pPr>
        <w:rPr>
          <w:sz w:val="16"/>
          <w:szCs w:val="16"/>
        </w:rPr>
      </w:pPr>
    </w:p>
    <w:p w14:paraId="0FA272BA" w14:textId="77777777" w:rsidR="007C36F5" w:rsidRDefault="007C36F5" w:rsidP="007C36F5">
      <w:pPr>
        <w:rPr>
          <w:sz w:val="16"/>
          <w:szCs w:val="16"/>
        </w:rPr>
      </w:pPr>
    </w:p>
    <w:p w14:paraId="6617F82C" w14:textId="77777777" w:rsidR="007C36F5" w:rsidRDefault="007C36F5" w:rsidP="007C36F5">
      <w:pPr>
        <w:rPr>
          <w:sz w:val="16"/>
          <w:szCs w:val="16"/>
        </w:rPr>
      </w:pPr>
    </w:p>
    <w:p w14:paraId="4098AF70" w14:textId="77777777" w:rsidR="007C36F5" w:rsidRDefault="007C36F5" w:rsidP="007C36F5">
      <w:pPr>
        <w:rPr>
          <w:sz w:val="16"/>
          <w:szCs w:val="16"/>
        </w:rPr>
      </w:pPr>
    </w:p>
    <w:p w14:paraId="3C8F3467" w14:textId="77777777" w:rsidR="007C36F5" w:rsidRDefault="007C36F5" w:rsidP="007C36F5">
      <w:pPr>
        <w:rPr>
          <w:sz w:val="16"/>
          <w:szCs w:val="16"/>
        </w:rPr>
      </w:pPr>
    </w:p>
    <w:p w14:paraId="5CDA2FA7" w14:textId="77777777" w:rsidR="007C36F5" w:rsidRDefault="007C36F5" w:rsidP="007C36F5">
      <w:pPr>
        <w:rPr>
          <w:sz w:val="16"/>
          <w:szCs w:val="16"/>
        </w:rPr>
      </w:pPr>
    </w:p>
    <w:p w14:paraId="39630A83" w14:textId="77777777" w:rsidR="007C36F5" w:rsidRPr="00B173D3" w:rsidRDefault="007C36F5" w:rsidP="007C36F5">
      <w:pPr>
        <w:rPr>
          <w:sz w:val="16"/>
          <w:szCs w:val="16"/>
        </w:rPr>
      </w:pPr>
    </w:p>
    <w:p w14:paraId="27970C32" w14:textId="77777777" w:rsidR="007C36F5" w:rsidRPr="00B173D3" w:rsidRDefault="007C36F5" w:rsidP="007C36F5">
      <w:pPr>
        <w:rPr>
          <w:rFonts w:eastAsia="Times New Roman"/>
          <w:color w:val="000000"/>
          <w:sz w:val="16"/>
          <w:szCs w:val="16"/>
        </w:rPr>
      </w:pPr>
    </w:p>
    <w:p w14:paraId="68BBB460" w14:textId="77777777" w:rsidR="007C36F5" w:rsidRPr="00B173D3" w:rsidRDefault="007C36F5" w:rsidP="007C36F5">
      <w:pPr>
        <w:rPr>
          <w:sz w:val="16"/>
          <w:szCs w:val="16"/>
        </w:rPr>
      </w:pPr>
    </w:p>
    <w:p w14:paraId="0403BB64" w14:textId="77777777" w:rsidR="007C36F5" w:rsidRPr="00161504" w:rsidRDefault="007C36F5" w:rsidP="007C36F5"/>
    <w:p w14:paraId="7FC918A1" w14:textId="33041E24" w:rsidR="007C36F5" w:rsidRDefault="007C36F5" w:rsidP="007C36F5"/>
    <w:sectPr w:rsidR="007C36F5" w:rsidSect="007C36F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50C04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AEF5C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rAwsDAwNzAxNTVS0lEKTi0uzszPAykwrAUA/xaKFiwAAAA="/>
  </w:docVars>
  <w:rsids>
    <w:rsidRoot w:val="007C36F5"/>
    <w:rsid w:val="003F3E8A"/>
    <w:rsid w:val="007C36F5"/>
    <w:rsid w:val="008B4015"/>
    <w:rsid w:val="00962994"/>
    <w:rsid w:val="00A86D24"/>
    <w:rsid w:val="00B25582"/>
    <w:rsid w:val="00CA6222"/>
    <w:rsid w:val="00F4733B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A0C78"/>
  <w15:chartTrackingRefBased/>
  <w15:docId w15:val="{92329905-BBBA-4406-B643-355DFA2EE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6F5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6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6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6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6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6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6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6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7C3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3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6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6F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6F5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6F5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7C36F5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7C36F5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7C36F5"/>
    <w:rPr>
      <w:b/>
    </w:rPr>
  </w:style>
  <w:style w:type="character" w:customStyle="1" w:styleId="AMSubtitle1Char">
    <w:name w:val="AM_Subtitle_1 Char"/>
    <w:basedOn w:val="DefaultParagraphFont"/>
    <w:link w:val="AMSubtitle1"/>
    <w:rsid w:val="007C36F5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7C36F5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C36F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36F5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7C36F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36F5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7C36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C36F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7C36F5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6F5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C36F5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7C36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36F5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7C36F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7C36F5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7C36F5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7C36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36F5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C36F5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7C36F5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C36F5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6F5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6F5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6F5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6F5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7C36F5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36F5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7C36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7C36F5"/>
  </w:style>
  <w:style w:type="character" w:customStyle="1" w:styleId="font311">
    <w:name w:val="font311"/>
    <w:basedOn w:val="DefaultParagraphFont"/>
    <w:rsid w:val="007C36F5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7C36F5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7C36F5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C36F5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7C36F5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C36F5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7C36F5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C36F5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C36F5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7C36F5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7C36F5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7C36F5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7C36F5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7C36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520</Characters>
  <Application>Microsoft Office Word</Application>
  <DocSecurity>0</DocSecurity>
  <Lines>440</Lines>
  <Paragraphs>297</Paragraphs>
  <ScaleCrop>false</ScaleCrop>
  <Company>Michigan Medicine</Company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24-12-20T00:42:00Z</dcterms:created>
  <dcterms:modified xsi:type="dcterms:W3CDTF">2024-12-20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819878-271b-4972-bc9b-458175b535c3</vt:lpwstr>
  </property>
</Properties>
</file>